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6"/>
          <w:szCs w:val="36"/>
        </w:rPr>
        <w:t>Supporting Information - Fast pyrolysis of tropical biomass species and influence of water pretreatment on product distributions</w:t>
      </w:r>
    </w:p>
    <w:p>
      <w:pPr>
        <w:pStyle w:val="Normal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>
          <w:b/>
        </w:rPr>
        <w:t>S4 Fast pyrolysis product yields (bio-oil, char and gas) - Tabulated</w:t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  <w:t>Table A. Bio-oil, char and gas yields (wt% feedstock daf) from pyrolysis of pretreated banagrass at the longest residence time (BP-1)</w:t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0"/>
        <w:gridCol w:w="960"/>
        <w:gridCol w:w="1112"/>
        <w:gridCol w:w="808"/>
        <w:gridCol w:w="1472"/>
        <w:gridCol w:w="1260"/>
      </w:tblGrid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Dr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Volati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</w:t>
            </w:r>
            <w:r>
              <w:rPr>
                <w:color w:val="000000"/>
                <w:sz w:val="18"/>
                <w:szCs w:val="18"/>
                <w:vertAlign w:val="subscript"/>
              </w:rPr>
              <w:t>org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^CO C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C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**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.9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-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.7</w:t>
            </w:r>
          </w:p>
        </w:tc>
      </w:tr>
      <w:tr>
        <w:trPr>
          <w:trHeight w:val="300" w:hRule="atLeast"/>
        </w:trPr>
        <w:tc>
          <w:tcPr>
            <w:tcW w:w="775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¥ </w:t>
            </w:r>
            <w:r>
              <w:rPr>
                <w:sz w:val="18"/>
                <w:szCs w:val="18"/>
              </w:rPr>
              <w:t>S.D. of the 'dry bio-oil' yield is &lt; ±2.0 wt% (absolute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>
                <w:sz w:val="18"/>
                <w:szCs w:val="18"/>
              </w:rPr>
              <w:t xml:space="preserve"> Volatile bio-oil refers to the amount of bio-oil removed from the sample during drying and is determined by analyzing the bio-oil solution by GCMS before drying and again after it is dri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&lt;LLQ, less than the lower limit of quantification, which equates to a yield of less than 2.0 wt% of the 'daf' feedstock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Indicative values derived from on-line gas analysis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The bias in the char yield is estimated to be &lt; ±2 % (absolute) and S.D. &lt; ±1.5 wt%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>
              <w:rPr>
                <w:sz w:val="18"/>
                <w:szCs w:val="18"/>
                <w:vertAlign w:val="superscript"/>
              </w:rPr>
              <w:t xml:space="preserve"> '</w:t>
            </w:r>
            <w:r>
              <w:rPr>
                <w:sz w:val="18"/>
                <w:szCs w:val="18"/>
              </w:rPr>
              <w:t>Undetected' is derived as:  100% - (Dry bio-oil + Volatile bio-oil + Char + CO,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C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and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yields).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0" w:after="0"/>
        <w:jc w:val="center"/>
        <w:rPr/>
      </w:pPr>
      <w:r>
        <w:rPr/>
        <w:t>Table B. Bio-oil, char and gas yields (wt% feedstock daf) from pyrolysis of pretreated banagrass at the 2nd longest residence time (BP-2)</w:t>
      </w:r>
    </w:p>
    <w:tbl>
      <w:tblPr>
        <w:tblW w:w="78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0"/>
        <w:gridCol w:w="960"/>
        <w:gridCol w:w="1112"/>
        <w:gridCol w:w="808"/>
        <w:gridCol w:w="1420"/>
        <w:gridCol w:w="1371"/>
      </w:tblGrid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Dr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Volati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</w:t>
            </w:r>
            <w:r>
              <w:rPr>
                <w:color w:val="000000"/>
                <w:sz w:val="18"/>
                <w:szCs w:val="18"/>
                <w:vertAlign w:val="subscript"/>
              </w:rPr>
              <w:t>org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^CO C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C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**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8"/>
                <w:szCs w:val="18"/>
              </w:rPr>
              <w:t>49.6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37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3.9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6.0</w:t>
            </w:r>
          </w:p>
        </w:tc>
      </w:tr>
      <w:tr>
        <w:trPr>
          <w:trHeight w:val="300" w:hRule="atLeast"/>
        </w:trPr>
        <w:tc>
          <w:tcPr>
            <w:tcW w:w="78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¥ </w:t>
            </w:r>
            <w:r>
              <w:rPr>
                <w:sz w:val="18"/>
                <w:szCs w:val="18"/>
              </w:rPr>
              <w:t>S.D. of the 'dry bio-oil' yield is &lt; ±2.0 wt% (absolute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>
                <w:sz w:val="18"/>
                <w:szCs w:val="18"/>
              </w:rPr>
              <w:t xml:space="preserve"> Volatile bio-oil refers to the amount of bio-oil removed from the sample during drying and is determined by analyzing the bio-oil solution by GCMS before drying and again after it is dri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&lt;LLQ, less than the lower limit of quantification, which equates to a yield of less than 2.0 wt% of the 'daf' feedstock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Indicative values derived from on-line gas analysis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The bias in the char yield is estimated to be &lt; ±2 % (absolute) and S.D. &lt; ±1.5 wt%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>
              <w:rPr>
                <w:sz w:val="18"/>
                <w:szCs w:val="18"/>
                <w:vertAlign w:val="superscript"/>
              </w:rPr>
              <w:t xml:space="preserve"> '</w:t>
            </w:r>
            <w:r>
              <w:rPr>
                <w:sz w:val="18"/>
                <w:szCs w:val="18"/>
              </w:rPr>
              <w:t>Undetected' is derived as:  100% - (Dry bio-oil + Volatile bio-oil + Char + CO,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C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and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yields)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  <w:t>Table C. Bio-oil, char and gas yields (wt% feedstock daf) from pyrolysis of pretreated banagrass at the 2nd shortest residence time (BP-3)</w:t>
      </w:r>
    </w:p>
    <w:tbl>
      <w:tblPr>
        <w:tblW w:w="7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0"/>
        <w:gridCol w:w="960"/>
        <w:gridCol w:w="1109"/>
        <w:gridCol w:w="811"/>
        <w:gridCol w:w="1469"/>
        <w:gridCol w:w="1260"/>
      </w:tblGrid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Dr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Volati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</w:t>
            </w:r>
            <w:r>
              <w:rPr>
                <w:color w:val="000000"/>
                <w:sz w:val="18"/>
                <w:szCs w:val="18"/>
                <w:vertAlign w:val="subscript"/>
              </w:rPr>
              <w:t>org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^CO C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C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**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8" w:firstLine="10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5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7747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¥ </w:t>
            </w:r>
            <w:r>
              <w:rPr>
                <w:sz w:val="18"/>
                <w:szCs w:val="18"/>
              </w:rPr>
              <w:t>S.D. of the 'dry bio-oil' yield is &lt; ±2.0 wt% (absolute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>
                <w:sz w:val="18"/>
                <w:szCs w:val="18"/>
              </w:rPr>
              <w:t xml:space="preserve"> Volatile bio-oil refers to the amount of bio-oil removed from the sample during drying and is determined by analyzing the bio-oil solution by GCMS before drying and again after it is dri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&lt;LLQ, less than the lower limit of quantification, which equates to a yield of less than 2.0 wt% of the 'daf' feedstock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Indicative values derived from on-line gas analysis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The bias in the char yield is estimated to be &lt; ±2 % (absolute) and S.D. &lt; ±1.5 wt%.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>
              <w:rPr>
                <w:sz w:val="18"/>
                <w:szCs w:val="18"/>
                <w:vertAlign w:val="superscript"/>
              </w:rPr>
              <w:t xml:space="preserve"> '</w:t>
            </w:r>
            <w:r>
              <w:rPr>
                <w:sz w:val="18"/>
                <w:szCs w:val="18"/>
              </w:rPr>
              <w:t>Undetected' is derived as:  100% - (Dry bio-oil + Volatile bio-oil + Char + CO,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C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and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yields).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center"/>
        <w:rPr/>
      </w:pPr>
      <w:r>
        <w:rPr/>
        <w:t>Table D. Bio-oil, char and gas yields (wt% feedstock daf) from pyrolysis of pretreated banagrass at the shortest residence time (BP-4)</w:t>
      </w:r>
    </w:p>
    <w:tbl>
      <w:tblPr>
        <w:tblW w:w="7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60"/>
        <w:gridCol w:w="960"/>
        <w:gridCol w:w="1112"/>
        <w:gridCol w:w="808"/>
        <w:gridCol w:w="1472"/>
        <w:gridCol w:w="1260"/>
      </w:tblGrid>
      <w:tr>
        <w:trPr>
          <w:trHeight w:val="300" w:hRule="atLeast"/>
        </w:trPr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Volati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-oil</w:t>
            </w:r>
            <w:r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</w:t>
            </w:r>
            <w:r>
              <w:rPr>
                <w:color w:val="000000"/>
                <w:sz w:val="18"/>
                <w:szCs w:val="18"/>
                <w:vertAlign w:val="subscript"/>
              </w:rPr>
              <w:t>org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^CO CO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CH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H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tected**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%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1.7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LLQ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47.8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BP-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53.5</w:t>
            </w:r>
          </w:p>
        </w:tc>
      </w:tr>
      <w:tr>
        <w:trPr>
          <w:trHeight w:val="300" w:hRule="atLeast"/>
        </w:trPr>
        <w:tc>
          <w:tcPr>
            <w:tcW w:w="775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¥ </w:t>
            </w:r>
            <w:r>
              <w:rPr>
                <w:sz w:val="18"/>
                <w:szCs w:val="18"/>
              </w:rPr>
              <w:t>S.D. of the 'dry bio-oil' yield is &lt; ±2.0 wt% (absolute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  <w:vertAlign w:val="superscript"/>
              </w:rPr>
              <w:t>#</w:t>
            </w:r>
            <w:r>
              <w:rPr>
                <w:sz w:val="18"/>
                <w:szCs w:val="18"/>
              </w:rPr>
              <w:t xml:space="preserve"> Volatile bio-oil refers to the amount of bio-oil removed from the sample during drying and is determined by analyzing the bio-oil solution by GCMS before drying and again after it is dried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&lt;LLQ, less than the lower limit of quantification, which equates to a yield of less than 2.0 wt% of the 'daf' feedstock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Indicative values derived from on-line gas analysis.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The bias in the char yield is estimated to be &lt; ±2 % (absolute) and S.D. &lt; ±1.5 wt%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  <w:r>
              <w:rPr>
                <w:sz w:val="18"/>
                <w:szCs w:val="18"/>
                <w:vertAlign w:val="superscript"/>
              </w:rPr>
              <w:t xml:space="preserve"> '</w:t>
            </w:r>
            <w:r>
              <w:rPr>
                <w:sz w:val="18"/>
                <w:szCs w:val="18"/>
              </w:rPr>
              <w:t>Undetected' is derived as:  100% - (Dry bio-oil + Volatile bio-oil + Char + CO,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, C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and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yields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1:51:00Z</dcterms:created>
  <dc:creator>hneisupp</dc:creator>
  <dc:description/>
  <dc:language>en-US</dc:language>
  <cp:lastModifiedBy>Turk</cp:lastModifiedBy>
  <dcterms:modified xsi:type="dcterms:W3CDTF">2016-03-03T01:51:00Z</dcterms:modified>
  <cp:revision>2</cp:revision>
  <dc:subject/>
  <dc:title>Supporting Information - Fast pyrolysis of tropical biomass species and influence of water pretreatment on product distributions</dc:title>
</cp:coreProperties>
</file>